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2768" w14:textId="08D67385" w:rsidR="005644BC" w:rsidRPr="00F7097D" w:rsidRDefault="00FA2C4D" w:rsidP="00F7097D">
      <w:pPr>
        <w:spacing w:line="276" w:lineRule="auto"/>
        <w:ind w:left="851" w:right="709"/>
        <w:jc w:val="both"/>
        <w:rPr>
          <w:sz w:val="24"/>
          <w:lang w:val="en-US"/>
        </w:rPr>
      </w:pPr>
      <w:r w:rsidRPr="00F7097D">
        <w:rPr>
          <w:b/>
          <w:bCs/>
          <w:sz w:val="24"/>
          <w:lang w:val="en-US"/>
        </w:rPr>
        <w:t xml:space="preserve">Supplementary </w:t>
      </w:r>
      <w:r w:rsidR="009C4E80" w:rsidRPr="00F7097D">
        <w:rPr>
          <w:b/>
          <w:bCs/>
          <w:sz w:val="24"/>
          <w:lang w:val="en-US"/>
        </w:rPr>
        <w:t>Table</w:t>
      </w:r>
      <w:r w:rsidR="00235D0B" w:rsidRPr="00F7097D">
        <w:rPr>
          <w:b/>
          <w:bCs/>
          <w:sz w:val="24"/>
          <w:lang w:val="en-US"/>
        </w:rPr>
        <w:t xml:space="preserve"> 1</w:t>
      </w:r>
      <w:r w:rsidRPr="00F7097D">
        <w:rPr>
          <w:sz w:val="24"/>
          <w:lang w:val="en-US"/>
        </w:rPr>
        <w:t xml:space="preserve">. </w:t>
      </w:r>
      <w:r w:rsidR="00D82130" w:rsidRPr="00F7097D">
        <w:rPr>
          <w:sz w:val="24"/>
          <w:lang w:val="en-US"/>
        </w:rPr>
        <w:t xml:space="preserve">Raw genomic data obtained to perform Malbec de novo genome assembly. </w:t>
      </w:r>
      <w:r w:rsidR="00D82130" w:rsidRPr="00F7097D">
        <w:rPr>
          <w:b/>
          <w:bCs/>
          <w:sz w:val="24"/>
          <w:lang w:val="en-US"/>
        </w:rPr>
        <w:t>(A)</w:t>
      </w:r>
      <w:r w:rsidR="00D82130" w:rsidRPr="00F7097D">
        <w:rPr>
          <w:sz w:val="24"/>
          <w:lang w:val="en-US"/>
        </w:rPr>
        <w:t xml:space="preserve"> PacBio CLR reads were generated only for Malbec, from 5 SMRT cells. </w:t>
      </w:r>
      <w:r w:rsidR="00D82130" w:rsidRPr="00F7097D">
        <w:rPr>
          <w:b/>
          <w:bCs/>
          <w:sz w:val="24"/>
          <w:lang w:val="en-US"/>
        </w:rPr>
        <w:t>(B)</w:t>
      </w:r>
      <w:r w:rsidR="00D82130" w:rsidRPr="00F7097D">
        <w:rPr>
          <w:sz w:val="24"/>
          <w:lang w:val="en-US"/>
        </w:rPr>
        <w:t xml:space="preserve"> Illumina PCR-free reads were obtained for Malbec and the parental cultivars. Theoretical raw coverage was estimated based on a 490 Mb genome size. </w:t>
      </w:r>
      <w:r w:rsidR="00D82130" w:rsidRPr="00F7097D">
        <w:rPr>
          <w:b/>
          <w:bCs/>
          <w:sz w:val="24"/>
          <w:lang w:val="en-US"/>
        </w:rPr>
        <w:t>(C)</w:t>
      </w:r>
      <w:r w:rsidR="00D82130" w:rsidRPr="00F7097D">
        <w:rPr>
          <w:sz w:val="24"/>
          <w:lang w:val="en-US"/>
        </w:rPr>
        <w:t xml:space="preserve"> </w:t>
      </w:r>
      <w:r w:rsidRPr="00F7097D">
        <w:rPr>
          <w:sz w:val="24"/>
          <w:lang w:val="en-US"/>
        </w:rPr>
        <w:t xml:space="preserve">Detail of the </w:t>
      </w:r>
      <w:r w:rsidR="00C002EA" w:rsidRPr="00F7097D">
        <w:rPr>
          <w:sz w:val="24"/>
          <w:lang w:val="en-US"/>
        </w:rPr>
        <w:t>2</w:t>
      </w:r>
      <w:r w:rsidR="00356A28" w:rsidRPr="00F7097D">
        <w:rPr>
          <w:sz w:val="24"/>
          <w:lang w:val="en-US"/>
        </w:rPr>
        <w:t>2</w:t>
      </w:r>
      <w:r w:rsidRPr="00F7097D">
        <w:rPr>
          <w:sz w:val="24"/>
          <w:lang w:val="en-US"/>
        </w:rPr>
        <w:t xml:space="preserve"> samples employed </w:t>
      </w:r>
      <w:r w:rsidR="005975BA" w:rsidRPr="00F7097D">
        <w:rPr>
          <w:sz w:val="24"/>
          <w:lang w:val="en-US"/>
        </w:rPr>
        <w:t>for RNA-seq experiment</w:t>
      </w:r>
      <w:r w:rsidR="00AE3D11" w:rsidRPr="00F7097D">
        <w:rPr>
          <w:sz w:val="24"/>
          <w:lang w:val="en-US"/>
        </w:rPr>
        <w:t>s and</w:t>
      </w:r>
      <w:r w:rsidR="005975BA" w:rsidRPr="00F7097D">
        <w:rPr>
          <w:sz w:val="24"/>
          <w:lang w:val="en-US"/>
        </w:rPr>
        <w:t xml:space="preserve"> </w:t>
      </w:r>
      <w:r w:rsidR="009C4E80" w:rsidRPr="00F7097D">
        <w:rPr>
          <w:sz w:val="24"/>
          <w:lang w:val="en-US"/>
        </w:rPr>
        <w:t xml:space="preserve">for different aims </w:t>
      </w:r>
      <w:r w:rsidRPr="00F7097D">
        <w:rPr>
          <w:sz w:val="24"/>
          <w:lang w:val="en-US"/>
        </w:rPr>
        <w:t>in this study</w:t>
      </w:r>
      <w:r w:rsidR="005975BA" w:rsidRPr="00F7097D">
        <w:rPr>
          <w:sz w:val="24"/>
          <w:lang w:val="en-US"/>
        </w:rPr>
        <w:t>.</w:t>
      </w:r>
      <w:r w:rsidRPr="00F7097D">
        <w:rPr>
          <w:sz w:val="24"/>
          <w:lang w:val="en-US"/>
        </w:rPr>
        <w:t xml:space="preserve"> </w:t>
      </w:r>
      <w:r w:rsidR="005975BA" w:rsidRPr="00F7097D">
        <w:rPr>
          <w:sz w:val="24"/>
          <w:lang w:val="en-US"/>
        </w:rPr>
        <w:t xml:space="preserve">Samples </w:t>
      </w:r>
      <w:r w:rsidRPr="00F7097D">
        <w:rPr>
          <w:sz w:val="24"/>
          <w:lang w:val="en-US"/>
        </w:rPr>
        <w:t xml:space="preserve">represent </w:t>
      </w:r>
      <w:r w:rsidR="00C002EA" w:rsidRPr="00F7097D">
        <w:rPr>
          <w:sz w:val="24"/>
          <w:lang w:val="en-US"/>
        </w:rPr>
        <w:t>eight</w:t>
      </w:r>
      <w:r w:rsidRPr="00F7097D">
        <w:rPr>
          <w:sz w:val="24"/>
          <w:lang w:val="en-US"/>
        </w:rPr>
        <w:t xml:space="preserve"> different clonal accessions </w:t>
      </w:r>
      <w:r w:rsidR="005644BC" w:rsidRPr="00F7097D">
        <w:rPr>
          <w:sz w:val="24"/>
          <w:lang w:val="en-US"/>
        </w:rPr>
        <w:t xml:space="preserve">with three </w:t>
      </w:r>
      <w:r w:rsidRPr="00F7097D">
        <w:rPr>
          <w:sz w:val="24"/>
          <w:lang w:val="en-US"/>
        </w:rPr>
        <w:t>biological replicates</w:t>
      </w:r>
      <w:r w:rsidR="005644BC" w:rsidRPr="00F7097D">
        <w:rPr>
          <w:sz w:val="24"/>
          <w:lang w:val="en-US"/>
        </w:rPr>
        <w:t xml:space="preserve"> for each</w:t>
      </w:r>
      <w:r w:rsidR="00AE3D11" w:rsidRPr="00F7097D">
        <w:rPr>
          <w:sz w:val="24"/>
          <w:lang w:val="en-US"/>
        </w:rPr>
        <w:t>, except 595 and 596</w:t>
      </w:r>
      <w:r w:rsidRPr="00F7097D">
        <w:rPr>
          <w:sz w:val="24"/>
          <w:lang w:val="en-US"/>
        </w:rPr>
        <w:t xml:space="preserve">. In all cases RNA was extracted from </w:t>
      </w:r>
      <w:r w:rsidR="000277C0" w:rsidRPr="00F7097D">
        <w:rPr>
          <w:sz w:val="24"/>
          <w:lang w:val="en-US"/>
        </w:rPr>
        <w:t xml:space="preserve">whole </w:t>
      </w:r>
      <w:r w:rsidRPr="00F7097D">
        <w:rPr>
          <w:sz w:val="24"/>
          <w:lang w:val="en-US"/>
        </w:rPr>
        <w:t>berries</w:t>
      </w:r>
      <w:r w:rsidR="00AE3D11" w:rsidRPr="00F7097D">
        <w:rPr>
          <w:sz w:val="24"/>
          <w:lang w:val="en-US"/>
        </w:rPr>
        <w:t xml:space="preserve"> (discarding the seeds)</w:t>
      </w:r>
      <w:r w:rsidR="002F5ACC" w:rsidRPr="00F7097D">
        <w:rPr>
          <w:sz w:val="24"/>
          <w:lang w:val="en-US"/>
        </w:rPr>
        <w:t xml:space="preserve"> at different stages of the ripening process</w:t>
      </w:r>
      <w:r w:rsidR="005644BC" w:rsidRPr="00F7097D">
        <w:rPr>
          <w:sz w:val="24"/>
          <w:lang w:val="en-US"/>
        </w:rPr>
        <w:t>.</w:t>
      </w:r>
      <w:r w:rsidR="004C792B" w:rsidRPr="00F7097D">
        <w:rPr>
          <w:sz w:val="24"/>
          <w:lang w:val="en-US"/>
        </w:rPr>
        <w:t xml:space="preserve"> Ripening berries were sampled at veraison (75% colored) and matures berries were sampled at harvest.</w:t>
      </w:r>
    </w:p>
    <w:p w14:paraId="79365A5F" w14:textId="3535E26D" w:rsidR="006F6732" w:rsidRDefault="006F6732" w:rsidP="00C002EA">
      <w:pPr>
        <w:ind w:left="851" w:right="709"/>
        <w:jc w:val="both"/>
        <w:rPr>
          <w:lang w:val="en-US"/>
        </w:rPr>
      </w:pPr>
    </w:p>
    <w:p w14:paraId="6F3C496F" w14:textId="630FEA9A" w:rsidR="006F6732" w:rsidRDefault="006F6732" w:rsidP="00B71D99">
      <w:pPr>
        <w:ind w:left="284" w:right="709"/>
        <w:jc w:val="both"/>
        <w:rPr>
          <w:lang w:val="en-US"/>
        </w:rPr>
      </w:pPr>
      <w:r>
        <w:rPr>
          <w:lang w:val="en-US"/>
        </w:rPr>
        <w:t>A.</w:t>
      </w:r>
    </w:p>
    <w:tbl>
      <w:tblPr>
        <w:tblStyle w:val="Tablaconcuadrcula"/>
        <w:tblW w:w="78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764"/>
        <w:gridCol w:w="1034"/>
        <w:gridCol w:w="648"/>
        <w:gridCol w:w="752"/>
        <w:gridCol w:w="1061"/>
        <w:gridCol w:w="1004"/>
        <w:gridCol w:w="789"/>
        <w:gridCol w:w="956"/>
      </w:tblGrid>
      <w:tr w:rsidR="006F6732" w:rsidRPr="00181AD7" w14:paraId="1BAF3DBB" w14:textId="77777777" w:rsidTr="009C2BB0">
        <w:trPr>
          <w:trHeight w:val="832"/>
          <w:jc w:val="center"/>
        </w:trPr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DBFB9B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02B40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Tiss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7E3BC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Num. of 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86098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Total seqs. (G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E61AA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Min. length (bp)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5844E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Avg. length (bp)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D1A47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 xml:space="preserve">Max. </w:t>
            </w:r>
          </w:p>
          <w:p w14:paraId="759F33EE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983555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eads N50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2F218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aw</w:t>
            </w:r>
          </w:p>
          <w:p w14:paraId="144E5212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coverage</w:t>
            </w:r>
          </w:p>
        </w:tc>
      </w:tr>
      <w:tr w:rsidR="006F6732" w:rsidRPr="00181AD7" w14:paraId="662C2857" w14:textId="77777777" w:rsidTr="009C2BB0">
        <w:trPr>
          <w:trHeight w:val="625"/>
          <w:jc w:val="center"/>
        </w:trPr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FE376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Malbe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5E602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Leav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F5A0C8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GB"/>
              </w:rPr>
              <w:t>4,117,43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6127D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82.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A02C9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B54E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9,998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54F6A9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208,4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879BF1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33,67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651C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68x</w:t>
            </w:r>
          </w:p>
        </w:tc>
      </w:tr>
    </w:tbl>
    <w:p w14:paraId="2655180B" w14:textId="77777777" w:rsidR="00191C16" w:rsidRDefault="00191C16" w:rsidP="006F6732">
      <w:pPr>
        <w:ind w:right="709"/>
        <w:jc w:val="both"/>
        <w:rPr>
          <w:lang w:val="en-US"/>
        </w:rPr>
      </w:pPr>
    </w:p>
    <w:p w14:paraId="1B41306F" w14:textId="57542F3D" w:rsidR="00191C16" w:rsidRDefault="006F6732" w:rsidP="00181AD7">
      <w:pPr>
        <w:ind w:right="709" w:firstLine="284"/>
        <w:jc w:val="both"/>
        <w:rPr>
          <w:lang w:val="en-US"/>
        </w:rPr>
      </w:pPr>
      <w:r>
        <w:rPr>
          <w:lang w:val="en-US"/>
        </w:rPr>
        <w:t>B</w:t>
      </w:r>
      <w:r w:rsidR="00181AD7">
        <w:rPr>
          <w:lang w:val="en-US"/>
        </w:rPr>
        <w:t>.</w:t>
      </w:r>
    </w:p>
    <w:tbl>
      <w:tblPr>
        <w:tblStyle w:val="Tablaconcuadrcula"/>
        <w:tblW w:w="7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888"/>
        <w:gridCol w:w="1478"/>
        <w:gridCol w:w="1992"/>
        <w:gridCol w:w="1033"/>
        <w:gridCol w:w="1227"/>
      </w:tblGrid>
      <w:tr w:rsidR="006F6732" w:rsidRPr="00181AD7" w14:paraId="1A19909D" w14:textId="77777777" w:rsidTr="004C792B">
        <w:trPr>
          <w:trHeight w:val="342"/>
          <w:jc w:val="center"/>
        </w:trPr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3B35E2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EEDB3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1DA9F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ead length</w:t>
            </w:r>
          </w:p>
          <w:p w14:paraId="2A6CE380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(bp)</w:t>
            </w:r>
          </w:p>
        </w:tc>
        <w:tc>
          <w:tcPr>
            <w:tcW w:w="1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061E5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Number of reads (paired-end)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98511A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Total seqs. (Gb)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6CF41" w14:textId="77777777" w:rsidR="004C792B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 xml:space="preserve">Raw </w:t>
            </w:r>
          </w:p>
          <w:p w14:paraId="686C3426" w14:textId="4F169CB6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coverage</w:t>
            </w:r>
          </w:p>
        </w:tc>
      </w:tr>
      <w:tr w:rsidR="006F6732" w:rsidRPr="00181AD7" w14:paraId="19EB772F" w14:textId="77777777" w:rsidTr="004C792B">
        <w:trPr>
          <w:trHeight w:val="342"/>
          <w:jc w:val="center"/>
        </w:trPr>
        <w:tc>
          <w:tcPr>
            <w:tcW w:w="1178" w:type="dxa"/>
            <w:tcBorders>
              <w:top w:val="single" w:sz="8" w:space="0" w:color="auto"/>
            </w:tcBorders>
            <w:vAlign w:val="center"/>
          </w:tcPr>
          <w:p w14:paraId="61CDA5B5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Malbe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95B0651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oots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vAlign w:val="center"/>
          </w:tcPr>
          <w:p w14:paraId="240E2B0B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992" w:type="dxa"/>
            <w:tcBorders>
              <w:top w:val="single" w:sz="8" w:space="0" w:color="auto"/>
            </w:tcBorders>
            <w:vAlign w:val="center"/>
          </w:tcPr>
          <w:p w14:paraId="4E9601C3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44,700,340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vAlign w:val="center"/>
          </w:tcPr>
          <w:p w14:paraId="6BCE7B9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3.4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14:paraId="6B684351" w14:textId="7D04158C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2</w:t>
            </w:r>
            <w:r w:rsidR="00181AD7" w:rsidRPr="00181AD7">
              <w:rPr>
                <w:sz w:val="20"/>
                <w:szCs w:val="20"/>
                <w:lang w:val="en-US"/>
              </w:rPr>
              <w:t>7</w:t>
            </w:r>
            <w:r w:rsidRPr="00181AD7">
              <w:rPr>
                <w:sz w:val="20"/>
                <w:szCs w:val="20"/>
                <w:lang w:val="en-US"/>
              </w:rPr>
              <w:t>x</w:t>
            </w:r>
          </w:p>
        </w:tc>
      </w:tr>
      <w:tr w:rsidR="006F6732" w:rsidRPr="00181AD7" w14:paraId="3CDC994E" w14:textId="77777777" w:rsidTr="004C792B">
        <w:trPr>
          <w:trHeight w:val="342"/>
          <w:jc w:val="center"/>
        </w:trPr>
        <w:tc>
          <w:tcPr>
            <w:tcW w:w="1178" w:type="dxa"/>
            <w:vAlign w:val="center"/>
          </w:tcPr>
          <w:p w14:paraId="79480A2E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Prunelard</w:t>
            </w:r>
          </w:p>
        </w:tc>
        <w:tc>
          <w:tcPr>
            <w:tcW w:w="0" w:type="auto"/>
            <w:vAlign w:val="center"/>
          </w:tcPr>
          <w:p w14:paraId="5BBB8B2F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oots</w:t>
            </w:r>
          </w:p>
        </w:tc>
        <w:tc>
          <w:tcPr>
            <w:tcW w:w="1478" w:type="dxa"/>
            <w:vAlign w:val="center"/>
          </w:tcPr>
          <w:p w14:paraId="44D7694F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992" w:type="dxa"/>
            <w:vAlign w:val="center"/>
          </w:tcPr>
          <w:p w14:paraId="16EFD05F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56,267,585</w:t>
            </w:r>
          </w:p>
        </w:tc>
        <w:tc>
          <w:tcPr>
            <w:tcW w:w="1033" w:type="dxa"/>
            <w:vAlign w:val="center"/>
          </w:tcPr>
          <w:p w14:paraId="091989BB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46.9</w:t>
            </w:r>
          </w:p>
        </w:tc>
        <w:tc>
          <w:tcPr>
            <w:tcW w:w="1227" w:type="dxa"/>
            <w:vAlign w:val="center"/>
          </w:tcPr>
          <w:p w14:paraId="33C58DC5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96x</w:t>
            </w:r>
          </w:p>
        </w:tc>
      </w:tr>
      <w:tr w:rsidR="006F6732" w:rsidRPr="00181AD7" w14:paraId="55E030AE" w14:textId="77777777" w:rsidTr="004C792B">
        <w:trPr>
          <w:trHeight w:val="326"/>
          <w:jc w:val="center"/>
        </w:trPr>
        <w:tc>
          <w:tcPr>
            <w:tcW w:w="1178" w:type="dxa"/>
            <w:tcBorders>
              <w:bottom w:val="single" w:sz="8" w:space="0" w:color="auto"/>
            </w:tcBorders>
            <w:vAlign w:val="center"/>
          </w:tcPr>
          <w:p w14:paraId="75F21DE6" w14:textId="77777777" w:rsidR="006F6732" w:rsidRPr="00181AD7" w:rsidRDefault="006F6732" w:rsidP="00F056D2">
            <w:pPr>
              <w:jc w:val="right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Magdelei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71F53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Roots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vAlign w:val="center"/>
          </w:tcPr>
          <w:p w14:paraId="02D93825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992" w:type="dxa"/>
            <w:tcBorders>
              <w:bottom w:val="single" w:sz="8" w:space="0" w:color="auto"/>
            </w:tcBorders>
            <w:vAlign w:val="center"/>
          </w:tcPr>
          <w:p w14:paraId="624B8BE7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158,557,983</w:t>
            </w:r>
          </w:p>
        </w:tc>
        <w:tc>
          <w:tcPr>
            <w:tcW w:w="1033" w:type="dxa"/>
            <w:tcBorders>
              <w:bottom w:val="single" w:sz="8" w:space="0" w:color="auto"/>
            </w:tcBorders>
            <w:vAlign w:val="center"/>
          </w:tcPr>
          <w:p w14:paraId="0742FA0F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47.6</w:t>
            </w:r>
          </w:p>
        </w:tc>
        <w:tc>
          <w:tcPr>
            <w:tcW w:w="1227" w:type="dxa"/>
            <w:tcBorders>
              <w:bottom w:val="single" w:sz="8" w:space="0" w:color="auto"/>
            </w:tcBorders>
            <w:vAlign w:val="center"/>
          </w:tcPr>
          <w:p w14:paraId="2F7FD376" w14:textId="77777777" w:rsidR="006F6732" w:rsidRPr="00181AD7" w:rsidRDefault="006F6732" w:rsidP="00F056D2">
            <w:pPr>
              <w:jc w:val="center"/>
              <w:rPr>
                <w:sz w:val="20"/>
                <w:szCs w:val="20"/>
                <w:lang w:val="en-US"/>
              </w:rPr>
            </w:pPr>
            <w:r w:rsidRPr="00181AD7">
              <w:rPr>
                <w:sz w:val="20"/>
                <w:szCs w:val="20"/>
                <w:lang w:val="en-US"/>
              </w:rPr>
              <w:t>97x</w:t>
            </w:r>
          </w:p>
        </w:tc>
      </w:tr>
    </w:tbl>
    <w:p w14:paraId="471E3271" w14:textId="6888D17F" w:rsidR="00AE341E" w:rsidRDefault="00AE341E" w:rsidP="005644BC">
      <w:pPr>
        <w:rPr>
          <w:lang w:val="en-US"/>
        </w:rPr>
      </w:pPr>
    </w:p>
    <w:p w14:paraId="63D9E8D3" w14:textId="5CF5A8A8" w:rsidR="006F6732" w:rsidRDefault="00181AD7" w:rsidP="00181AD7">
      <w:pPr>
        <w:ind w:firstLine="284"/>
        <w:rPr>
          <w:lang w:val="en-US"/>
        </w:rPr>
      </w:pPr>
      <w:r>
        <w:rPr>
          <w:lang w:val="en-US"/>
        </w:rPr>
        <w:t>C.</w:t>
      </w:r>
    </w:p>
    <w:tbl>
      <w:tblPr>
        <w:tblStyle w:val="Tablaconcuadrcula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693"/>
        <w:gridCol w:w="1559"/>
        <w:gridCol w:w="993"/>
        <w:gridCol w:w="1275"/>
        <w:gridCol w:w="993"/>
        <w:gridCol w:w="709"/>
        <w:gridCol w:w="567"/>
      </w:tblGrid>
      <w:tr w:rsidR="00235D0B" w:rsidRPr="00FF4857" w14:paraId="217F86B6" w14:textId="77777777" w:rsidTr="00D82130">
        <w:trPr>
          <w:jc w:val="center"/>
        </w:trPr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E0C39" w14:textId="77777777" w:rsidR="00235D0B" w:rsidRPr="00FF4857" w:rsidRDefault="00235D0B" w:rsidP="00181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7A2E0" w14:textId="20BB9B2B" w:rsidR="00235D0B" w:rsidRPr="00FF4857" w:rsidRDefault="00235D0B" w:rsidP="00181AD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Usag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03FBE" w14:textId="77777777" w:rsidR="00235D0B" w:rsidRPr="00FF4857" w:rsidRDefault="00235D0B" w:rsidP="00181AD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3A4A18" w14:textId="3AC35BF7" w:rsidR="00235D0B" w:rsidRPr="00FF4857" w:rsidRDefault="00D82130" w:rsidP="00181AD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94E1E" w14:textId="77777777" w:rsidR="00235D0B" w:rsidRPr="00FF4857" w:rsidRDefault="00235D0B" w:rsidP="00181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Raw sequenc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68EBF" w14:textId="77777777" w:rsidR="00235D0B" w:rsidRPr="00FF4857" w:rsidRDefault="00235D0B" w:rsidP="00181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Raw data (Gb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647DB" w14:textId="77777777" w:rsidR="00235D0B" w:rsidRPr="00FF4857" w:rsidRDefault="00235D0B" w:rsidP="00181AD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Q30</w:t>
            </w:r>
          </w:p>
          <w:p w14:paraId="164EF18F" w14:textId="0D710840" w:rsidR="00235D0B" w:rsidRPr="00FF4857" w:rsidRDefault="00235D0B" w:rsidP="00181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4C5815" w14:textId="77777777" w:rsidR="00235D0B" w:rsidRPr="00FF4857" w:rsidRDefault="00235D0B" w:rsidP="00181AD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GC</w:t>
            </w:r>
          </w:p>
          <w:p w14:paraId="6D95A8F4" w14:textId="3D0F76C6" w:rsidR="00235D0B" w:rsidRPr="00FF4857" w:rsidRDefault="00235D0B" w:rsidP="00181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235D0B" w:rsidRPr="00FF4857" w14:paraId="4A09D0E5" w14:textId="77777777" w:rsidTr="00D82130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14:paraId="345FC783" w14:textId="40D4DCD2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136N</w:t>
            </w:r>
            <w:r w:rsidR="00503FB5"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-</w:t>
            </w: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5975CCCC" w14:textId="77777777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73E90A5" w14:textId="70973C0C" w:rsidR="00235D0B" w:rsidRPr="00FF4857" w:rsidRDefault="00D82130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ipening </w:t>
            </w:r>
            <w:r w:rsidR="00235D0B" w:rsidRPr="00FF4857">
              <w:rPr>
                <w:rFonts w:cstheme="minorHAnsi"/>
                <w:sz w:val="20"/>
                <w:szCs w:val="20"/>
                <w:lang w:val="en-US"/>
              </w:rPr>
              <w:t>Berries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63FB7F2" w14:textId="61529CB8" w:rsidR="00235D0B" w:rsidRPr="00FF4857" w:rsidRDefault="00235D0B" w:rsidP="006F6732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580ACFB" w14:textId="5FE0F6E4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0</w:t>
            </w:r>
            <w:r w:rsidR="00AC6C25"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,</w:t>
            </w: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848</w:t>
            </w:r>
            <w:r w:rsidR="00AC6C25"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,</w:t>
            </w: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38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47912DF" w14:textId="77777777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6,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3D5A7E4" w14:textId="77777777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4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696961E" w14:textId="77777777" w:rsidR="00235D0B" w:rsidRPr="00FF4857" w:rsidRDefault="00235D0B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08FA9421" w14:textId="77777777" w:rsidTr="00D82130">
        <w:trPr>
          <w:jc w:val="center"/>
        </w:trPr>
        <w:tc>
          <w:tcPr>
            <w:tcW w:w="992" w:type="dxa"/>
          </w:tcPr>
          <w:p w14:paraId="759FAC6B" w14:textId="7B171D88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136N-2</w:t>
            </w:r>
          </w:p>
        </w:tc>
        <w:tc>
          <w:tcPr>
            <w:tcW w:w="2693" w:type="dxa"/>
          </w:tcPr>
          <w:p w14:paraId="09A66CCD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50A8A58D" w14:textId="4C8DCB3F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70E3EB16" w14:textId="5256381E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72BE952A" w14:textId="7B8F2161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2,088,452</w:t>
            </w:r>
          </w:p>
        </w:tc>
        <w:tc>
          <w:tcPr>
            <w:tcW w:w="993" w:type="dxa"/>
          </w:tcPr>
          <w:p w14:paraId="146D54F0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6,3</w:t>
            </w:r>
          </w:p>
        </w:tc>
        <w:tc>
          <w:tcPr>
            <w:tcW w:w="709" w:type="dxa"/>
          </w:tcPr>
          <w:p w14:paraId="41602539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22</w:t>
            </w:r>
          </w:p>
        </w:tc>
        <w:tc>
          <w:tcPr>
            <w:tcW w:w="567" w:type="dxa"/>
          </w:tcPr>
          <w:p w14:paraId="2080D1BA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0F86263C" w14:textId="77777777" w:rsidTr="00D82130">
        <w:trPr>
          <w:jc w:val="center"/>
        </w:trPr>
        <w:tc>
          <w:tcPr>
            <w:tcW w:w="992" w:type="dxa"/>
          </w:tcPr>
          <w:p w14:paraId="10117B60" w14:textId="2E6BDD5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136N-3</w:t>
            </w:r>
          </w:p>
        </w:tc>
        <w:tc>
          <w:tcPr>
            <w:tcW w:w="2693" w:type="dxa"/>
          </w:tcPr>
          <w:p w14:paraId="09B6CCFF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44E3122D" w14:textId="022E8233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563D2362" w14:textId="18C3D202" w:rsidR="00D82130" w:rsidRPr="00FF4857" w:rsidRDefault="00D82130" w:rsidP="00D82130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02835B0B" w14:textId="342B48A8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47,612,222</w:t>
            </w:r>
          </w:p>
        </w:tc>
        <w:tc>
          <w:tcPr>
            <w:tcW w:w="993" w:type="dxa"/>
          </w:tcPr>
          <w:p w14:paraId="044872D1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,1</w:t>
            </w:r>
          </w:p>
        </w:tc>
        <w:tc>
          <w:tcPr>
            <w:tcW w:w="709" w:type="dxa"/>
          </w:tcPr>
          <w:p w14:paraId="6A6969C8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4,28</w:t>
            </w:r>
          </w:p>
        </w:tc>
        <w:tc>
          <w:tcPr>
            <w:tcW w:w="567" w:type="dxa"/>
          </w:tcPr>
          <w:p w14:paraId="690C14C8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67FB3443" w14:textId="77777777" w:rsidTr="00D82130">
        <w:trPr>
          <w:jc w:val="center"/>
        </w:trPr>
        <w:tc>
          <w:tcPr>
            <w:tcW w:w="992" w:type="dxa"/>
          </w:tcPr>
          <w:p w14:paraId="28757CA7" w14:textId="29B68B4D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05-1</w:t>
            </w:r>
          </w:p>
        </w:tc>
        <w:tc>
          <w:tcPr>
            <w:tcW w:w="2693" w:type="dxa"/>
          </w:tcPr>
          <w:p w14:paraId="3E3BD6A1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18A5AEAA" w14:textId="02F32B8A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272A70DF" w14:textId="0EE7FAF2" w:rsidR="00D82130" w:rsidRPr="00FF4857" w:rsidRDefault="00D82130" w:rsidP="00D82130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2238EEEF" w14:textId="7185C6DF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46,591,568</w:t>
            </w:r>
          </w:p>
        </w:tc>
        <w:tc>
          <w:tcPr>
            <w:tcW w:w="993" w:type="dxa"/>
          </w:tcPr>
          <w:p w14:paraId="7D330B15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2A3D10AD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53</w:t>
            </w:r>
          </w:p>
        </w:tc>
        <w:tc>
          <w:tcPr>
            <w:tcW w:w="567" w:type="dxa"/>
          </w:tcPr>
          <w:p w14:paraId="03B593FE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12B0538B" w14:textId="77777777" w:rsidTr="00D82130">
        <w:trPr>
          <w:jc w:val="center"/>
        </w:trPr>
        <w:tc>
          <w:tcPr>
            <w:tcW w:w="992" w:type="dxa"/>
          </w:tcPr>
          <w:p w14:paraId="2B10E900" w14:textId="5B0AD8EB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05-2</w:t>
            </w:r>
          </w:p>
        </w:tc>
        <w:tc>
          <w:tcPr>
            <w:tcW w:w="2693" w:type="dxa"/>
          </w:tcPr>
          <w:p w14:paraId="42C765BD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7696DB19" w14:textId="56BDD933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14604D50" w14:textId="3E28144B" w:rsidR="00D82130" w:rsidRPr="00FF4857" w:rsidRDefault="00D82130" w:rsidP="00D82130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4D82BA06" w14:textId="03EB3610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46,541,176</w:t>
            </w:r>
          </w:p>
        </w:tc>
        <w:tc>
          <w:tcPr>
            <w:tcW w:w="993" w:type="dxa"/>
          </w:tcPr>
          <w:p w14:paraId="2B27485B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1D0F8C2C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68</w:t>
            </w:r>
          </w:p>
        </w:tc>
        <w:tc>
          <w:tcPr>
            <w:tcW w:w="567" w:type="dxa"/>
          </w:tcPr>
          <w:p w14:paraId="788147E7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105ACD91" w14:textId="77777777" w:rsidTr="00D82130">
        <w:trPr>
          <w:jc w:val="center"/>
        </w:trPr>
        <w:tc>
          <w:tcPr>
            <w:tcW w:w="992" w:type="dxa"/>
          </w:tcPr>
          <w:p w14:paraId="1181C142" w14:textId="4A30A84E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05-3</w:t>
            </w:r>
          </w:p>
        </w:tc>
        <w:tc>
          <w:tcPr>
            <w:tcW w:w="2693" w:type="dxa"/>
          </w:tcPr>
          <w:p w14:paraId="39DFB893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56B8B0B3" w14:textId="2922FC33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065F9FF1" w14:textId="56D22886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1D879D05" w14:textId="6F680095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1,308,892</w:t>
            </w:r>
          </w:p>
        </w:tc>
        <w:tc>
          <w:tcPr>
            <w:tcW w:w="993" w:type="dxa"/>
          </w:tcPr>
          <w:p w14:paraId="769F92B1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6,2</w:t>
            </w:r>
          </w:p>
        </w:tc>
        <w:tc>
          <w:tcPr>
            <w:tcW w:w="709" w:type="dxa"/>
          </w:tcPr>
          <w:p w14:paraId="62CB943F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2,96</w:t>
            </w:r>
          </w:p>
        </w:tc>
        <w:tc>
          <w:tcPr>
            <w:tcW w:w="567" w:type="dxa"/>
          </w:tcPr>
          <w:p w14:paraId="37033025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53C3F3DD" w14:textId="77777777" w:rsidTr="00D82130">
        <w:trPr>
          <w:jc w:val="center"/>
        </w:trPr>
        <w:tc>
          <w:tcPr>
            <w:tcW w:w="992" w:type="dxa"/>
          </w:tcPr>
          <w:p w14:paraId="068CEA27" w14:textId="47B5989E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95-1</w:t>
            </w:r>
          </w:p>
        </w:tc>
        <w:tc>
          <w:tcPr>
            <w:tcW w:w="2693" w:type="dxa"/>
          </w:tcPr>
          <w:p w14:paraId="66FF8FAA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7537611E" w14:textId="1E0169A3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6895BF78" w14:textId="071F3986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53DF5D4C" w14:textId="61395468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0,658,656</w:t>
            </w:r>
          </w:p>
        </w:tc>
        <w:tc>
          <w:tcPr>
            <w:tcW w:w="993" w:type="dxa"/>
          </w:tcPr>
          <w:p w14:paraId="3B0B0C5E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,6</w:t>
            </w:r>
          </w:p>
        </w:tc>
        <w:tc>
          <w:tcPr>
            <w:tcW w:w="709" w:type="dxa"/>
          </w:tcPr>
          <w:p w14:paraId="31E6513C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4,31</w:t>
            </w:r>
          </w:p>
        </w:tc>
        <w:tc>
          <w:tcPr>
            <w:tcW w:w="567" w:type="dxa"/>
          </w:tcPr>
          <w:p w14:paraId="6BC73187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098467ED" w14:textId="77777777" w:rsidTr="00D82130">
        <w:trPr>
          <w:jc w:val="center"/>
        </w:trPr>
        <w:tc>
          <w:tcPr>
            <w:tcW w:w="992" w:type="dxa"/>
          </w:tcPr>
          <w:p w14:paraId="1F6F4DD0" w14:textId="1CACCEE6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95-2</w:t>
            </w:r>
          </w:p>
        </w:tc>
        <w:tc>
          <w:tcPr>
            <w:tcW w:w="2693" w:type="dxa"/>
          </w:tcPr>
          <w:p w14:paraId="0C08E6F4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4C90CF92" w14:textId="6D65CD8E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6A77DEF7" w14:textId="7D83CD60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13B19C26" w14:textId="0704E106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,924,806</w:t>
            </w:r>
          </w:p>
        </w:tc>
        <w:tc>
          <w:tcPr>
            <w:tcW w:w="993" w:type="dxa"/>
          </w:tcPr>
          <w:p w14:paraId="1FC01F4B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287D50A5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08</w:t>
            </w:r>
          </w:p>
        </w:tc>
        <w:tc>
          <w:tcPr>
            <w:tcW w:w="567" w:type="dxa"/>
          </w:tcPr>
          <w:p w14:paraId="6A8B9FF5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6C08C8DA" w14:textId="77777777" w:rsidTr="00D82130">
        <w:trPr>
          <w:jc w:val="center"/>
        </w:trPr>
        <w:tc>
          <w:tcPr>
            <w:tcW w:w="992" w:type="dxa"/>
          </w:tcPr>
          <w:p w14:paraId="1CCD3448" w14:textId="49A62FEB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96-1</w:t>
            </w:r>
          </w:p>
        </w:tc>
        <w:tc>
          <w:tcPr>
            <w:tcW w:w="2693" w:type="dxa"/>
          </w:tcPr>
          <w:p w14:paraId="075B721F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5A35B912" w14:textId="08EC4B1F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5A09CF04" w14:textId="3E34D786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4557A05F" w14:textId="04C7F439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,340,056</w:t>
            </w:r>
          </w:p>
        </w:tc>
        <w:tc>
          <w:tcPr>
            <w:tcW w:w="993" w:type="dxa"/>
          </w:tcPr>
          <w:p w14:paraId="4DB04722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7EA5CF65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3,86</w:t>
            </w:r>
          </w:p>
        </w:tc>
        <w:tc>
          <w:tcPr>
            <w:tcW w:w="567" w:type="dxa"/>
          </w:tcPr>
          <w:p w14:paraId="3A12530C" w14:textId="77777777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D82130" w:rsidRPr="00FF4857" w14:paraId="1AE57B02" w14:textId="77777777" w:rsidTr="00D82130">
        <w:trPr>
          <w:jc w:val="center"/>
        </w:trPr>
        <w:tc>
          <w:tcPr>
            <w:tcW w:w="992" w:type="dxa"/>
          </w:tcPr>
          <w:p w14:paraId="280E36B4" w14:textId="66A62F5B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596-</w:t>
            </w:r>
            <w:r>
              <w:rPr>
                <w:rFonts w:cstheme="minorHAnsi"/>
                <w:color w:val="262626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</w:tcPr>
          <w:p w14:paraId="44555342" w14:textId="0A349B1B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>Annotation + Clonal diversity</w:t>
            </w:r>
          </w:p>
        </w:tc>
        <w:tc>
          <w:tcPr>
            <w:tcW w:w="1559" w:type="dxa"/>
          </w:tcPr>
          <w:p w14:paraId="1867E9D7" w14:textId="6F7727CB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099C">
              <w:rPr>
                <w:rFonts w:cstheme="minorHAnsi"/>
                <w:sz w:val="20"/>
                <w:szCs w:val="20"/>
                <w:lang w:val="en-US"/>
              </w:rPr>
              <w:t>Ripening Berries</w:t>
            </w:r>
          </w:p>
        </w:tc>
        <w:tc>
          <w:tcPr>
            <w:tcW w:w="993" w:type="dxa"/>
          </w:tcPr>
          <w:p w14:paraId="65828EEE" w14:textId="64953A24" w:rsidR="00D82130" w:rsidRPr="00FF4857" w:rsidRDefault="00D82130" w:rsidP="00D82130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</w:tcPr>
          <w:p w14:paraId="5CB238A5" w14:textId="13FAD6C6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2,838,226</w:t>
            </w:r>
          </w:p>
        </w:tc>
        <w:tc>
          <w:tcPr>
            <w:tcW w:w="993" w:type="dxa"/>
          </w:tcPr>
          <w:p w14:paraId="3C33F945" w14:textId="508A6DEC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6,4</w:t>
            </w:r>
          </w:p>
        </w:tc>
        <w:tc>
          <w:tcPr>
            <w:tcW w:w="709" w:type="dxa"/>
          </w:tcPr>
          <w:p w14:paraId="30EE920D" w14:textId="67BCB4C5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92,81</w:t>
            </w:r>
          </w:p>
        </w:tc>
        <w:tc>
          <w:tcPr>
            <w:tcW w:w="567" w:type="dxa"/>
          </w:tcPr>
          <w:p w14:paraId="4B65C939" w14:textId="545D564E" w:rsidR="00D82130" w:rsidRPr="00FF4857" w:rsidRDefault="00D82130" w:rsidP="00D821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3C7995A0" w14:textId="77777777" w:rsidTr="00D82130">
        <w:trPr>
          <w:jc w:val="center"/>
        </w:trPr>
        <w:tc>
          <w:tcPr>
            <w:tcW w:w="992" w:type="dxa"/>
          </w:tcPr>
          <w:p w14:paraId="70ACB365" w14:textId="6885096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3-1</w:t>
            </w:r>
          </w:p>
        </w:tc>
        <w:tc>
          <w:tcPr>
            <w:tcW w:w="2693" w:type="dxa"/>
          </w:tcPr>
          <w:p w14:paraId="2C6B2852" w14:textId="2B2EB365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25F6AABB" w14:textId="0643DB1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030092B7" w14:textId="4845D068" w:rsidR="00356A28" w:rsidRPr="00FF4857" w:rsidRDefault="00356A28" w:rsidP="006F6732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48093499" w14:textId="28C5EC3E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,397,840</w:t>
            </w:r>
          </w:p>
        </w:tc>
        <w:tc>
          <w:tcPr>
            <w:tcW w:w="993" w:type="dxa"/>
          </w:tcPr>
          <w:p w14:paraId="24339B51" w14:textId="6FA7BDE8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30</w:t>
            </w:r>
          </w:p>
        </w:tc>
        <w:tc>
          <w:tcPr>
            <w:tcW w:w="709" w:type="dxa"/>
          </w:tcPr>
          <w:p w14:paraId="6ADA32B6" w14:textId="14A058E3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96</w:t>
            </w:r>
          </w:p>
        </w:tc>
        <w:tc>
          <w:tcPr>
            <w:tcW w:w="567" w:type="dxa"/>
          </w:tcPr>
          <w:p w14:paraId="4FD86A79" w14:textId="253EE19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0FEDE078" w14:textId="77777777" w:rsidTr="00D82130">
        <w:trPr>
          <w:jc w:val="center"/>
        </w:trPr>
        <w:tc>
          <w:tcPr>
            <w:tcW w:w="992" w:type="dxa"/>
          </w:tcPr>
          <w:p w14:paraId="1F6DE3A8" w14:textId="303B8453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3-2</w:t>
            </w:r>
          </w:p>
        </w:tc>
        <w:tc>
          <w:tcPr>
            <w:tcW w:w="2693" w:type="dxa"/>
          </w:tcPr>
          <w:p w14:paraId="55C37747" w14:textId="7AAA018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46C3B110" w14:textId="66BAAC11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5C6C9D95" w14:textId="09840088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4DE6571D" w14:textId="49706F10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,575,042</w:t>
            </w:r>
          </w:p>
        </w:tc>
        <w:tc>
          <w:tcPr>
            <w:tcW w:w="993" w:type="dxa"/>
          </w:tcPr>
          <w:p w14:paraId="18A8C24A" w14:textId="2D47193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7</w:t>
            </w:r>
          </w:p>
        </w:tc>
        <w:tc>
          <w:tcPr>
            <w:tcW w:w="709" w:type="dxa"/>
          </w:tcPr>
          <w:p w14:paraId="1D3240B1" w14:textId="5B8BFCD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91</w:t>
            </w:r>
          </w:p>
        </w:tc>
        <w:tc>
          <w:tcPr>
            <w:tcW w:w="567" w:type="dxa"/>
          </w:tcPr>
          <w:p w14:paraId="2BE8756F" w14:textId="6D7D6B5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381DD7F9" w14:textId="77777777" w:rsidTr="00D82130">
        <w:trPr>
          <w:jc w:val="center"/>
        </w:trPr>
        <w:tc>
          <w:tcPr>
            <w:tcW w:w="992" w:type="dxa"/>
          </w:tcPr>
          <w:p w14:paraId="33C91776" w14:textId="604271B2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3-3</w:t>
            </w:r>
          </w:p>
        </w:tc>
        <w:tc>
          <w:tcPr>
            <w:tcW w:w="2693" w:type="dxa"/>
          </w:tcPr>
          <w:p w14:paraId="4495E8BA" w14:textId="49A3AEC1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460DFFC3" w14:textId="2A027561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2219ADAA" w14:textId="1AC7732A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4E2813B8" w14:textId="5AE3D9A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,009,106</w:t>
            </w:r>
          </w:p>
        </w:tc>
        <w:tc>
          <w:tcPr>
            <w:tcW w:w="993" w:type="dxa"/>
          </w:tcPr>
          <w:p w14:paraId="72896630" w14:textId="4473CB8E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2</w:t>
            </w:r>
          </w:p>
        </w:tc>
        <w:tc>
          <w:tcPr>
            <w:tcW w:w="709" w:type="dxa"/>
          </w:tcPr>
          <w:p w14:paraId="1C22324E" w14:textId="35E821A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86</w:t>
            </w:r>
          </w:p>
        </w:tc>
        <w:tc>
          <w:tcPr>
            <w:tcW w:w="567" w:type="dxa"/>
          </w:tcPr>
          <w:p w14:paraId="66F09F58" w14:textId="6931DC5D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512F6DB1" w14:textId="77777777" w:rsidTr="00D82130">
        <w:trPr>
          <w:jc w:val="center"/>
        </w:trPr>
        <w:tc>
          <w:tcPr>
            <w:tcW w:w="992" w:type="dxa"/>
          </w:tcPr>
          <w:p w14:paraId="6BF33F99" w14:textId="7B5874F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9-1</w:t>
            </w:r>
          </w:p>
        </w:tc>
        <w:tc>
          <w:tcPr>
            <w:tcW w:w="2693" w:type="dxa"/>
          </w:tcPr>
          <w:p w14:paraId="6DDBD01C" w14:textId="4A2A6D1C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24CBA202" w14:textId="585F1ACE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3312E67E" w14:textId="773B94BF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7721395A" w14:textId="2E20BB6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,256,404</w:t>
            </w:r>
          </w:p>
        </w:tc>
        <w:tc>
          <w:tcPr>
            <w:tcW w:w="993" w:type="dxa"/>
          </w:tcPr>
          <w:p w14:paraId="50A219C5" w14:textId="37CE4BA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0</w:t>
            </w:r>
          </w:p>
        </w:tc>
        <w:tc>
          <w:tcPr>
            <w:tcW w:w="709" w:type="dxa"/>
          </w:tcPr>
          <w:p w14:paraId="75C37FF1" w14:textId="2855889A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06</w:t>
            </w:r>
          </w:p>
        </w:tc>
        <w:tc>
          <w:tcPr>
            <w:tcW w:w="567" w:type="dxa"/>
          </w:tcPr>
          <w:p w14:paraId="68103789" w14:textId="121EA0CD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054D3845" w14:textId="77777777" w:rsidTr="00D82130">
        <w:trPr>
          <w:jc w:val="center"/>
        </w:trPr>
        <w:tc>
          <w:tcPr>
            <w:tcW w:w="992" w:type="dxa"/>
          </w:tcPr>
          <w:p w14:paraId="239000DC" w14:textId="2243F81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9-2</w:t>
            </w:r>
          </w:p>
        </w:tc>
        <w:tc>
          <w:tcPr>
            <w:tcW w:w="2693" w:type="dxa"/>
          </w:tcPr>
          <w:p w14:paraId="667DBE6D" w14:textId="0D94B3C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00FF58E2" w14:textId="79C6B8E8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5F017E30" w14:textId="2EEB81B9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5752D818" w14:textId="72B4EEAD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,820,314</w:t>
            </w:r>
          </w:p>
        </w:tc>
        <w:tc>
          <w:tcPr>
            <w:tcW w:w="993" w:type="dxa"/>
          </w:tcPr>
          <w:p w14:paraId="2039022A" w14:textId="726B3AD1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72</w:t>
            </w:r>
          </w:p>
        </w:tc>
        <w:tc>
          <w:tcPr>
            <w:tcW w:w="709" w:type="dxa"/>
          </w:tcPr>
          <w:p w14:paraId="4614B8E2" w14:textId="54E131B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67</w:t>
            </w:r>
          </w:p>
        </w:tc>
        <w:tc>
          <w:tcPr>
            <w:tcW w:w="567" w:type="dxa"/>
          </w:tcPr>
          <w:p w14:paraId="240595B6" w14:textId="00D7858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4AB87118" w14:textId="77777777" w:rsidTr="00D82130">
        <w:trPr>
          <w:jc w:val="center"/>
        </w:trPr>
        <w:tc>
          <w:tcPr>
            <w:tcW w:w="992" w:type="dxa"/>
          </w:tcPr>
          <w:p w14:paraId="7E7457AD" w14:textId="0AC2DAE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59-3</w:t>
            </w:r>
          </w:p>
        </w:tc>
        <w:tc>
          <w:tcPr>
            <w:tcW w:w="2693" w:type="dxa"/>
          </w:tcPr>
          <w:p w14:paraId="505472EB" w14:textId="738C9F05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52C990F0" w14:textId="216FD592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19CA32CA" w14:textId="57E7F5E5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7D0B1C90" w14:textId="0E5620C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,400,140</w:t>
            </w:r>
          </w:p>
        </w:tc>
        <w:tc>
          <w:tcPr>
            <w:tcW w:w="993" w:type="dxa"/>
          </w:tcPr>
          <w:p w14:paraId="2E53AE75" w14:textId="729669A2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0</w:t>
            </w:r>
          </w:p>
        </w:tc>
        <w:tc>
          <w:tcPr>
            <w:tcW w:w="709" w:type="dxa"/>
          </w:tcPr>
          <w:p w14:paraId="5B5898F1" w14:textId="5B0BE378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95</w:t>
            </w:r>
          </w:p>
        </w:tc>
        <w:tc>
          <w:tcPr>
            <w:tcW w:w="567" w:type="dxa"/>
          </w:tcPr>
          <w:p w14:paraId="70F0389A" w14:textId="2B05D70A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398B5068" w14:textId="77777777" w:rsidTr="00D82130">
        <w:trPr>
          <w:jc w:val="center"/>
        </w:trPr>
        <w:tc>
          <w:tcPr>
            <w:tcW w:w="992" w:type="dxa"/>
          </w:tcPr>
          <w:p w14:paraId="20D77705" w14:textId="0C97C8C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5-1</w:t>
            </w:r>
          </w:p>
        </w:tc>
        <w:tc>
          <w:tcPr>
            <w:tcW w:w="2693" w:type="dxa"/>
          </w:tcPr>
          <w:p w14:paraId="04FDB15E" w14:textId="7214FCE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138A1F9E" w14:textId="2A0E54A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34EBBA47" w14:textId="5B4FCD71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52561361" w14:textId="720A757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,836,744</w:t>
            </w:r>
          </w:p>
        </w:tc>
        <w:tc>
          <w:tcPr>
            <w:tcW w:w="993" w:type="dxa"/>
          </w:tcPr>
          <w:p w14:paraId="4B32450F" w14:textId="1E001BF1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10</w:t>
            </w:r>
          </w:p>
        </w:tc>
        <w:tc>
          <w:tcPr>
            <w:tcW w:w="709" w:type="dxa"/>
          </w:tcPr>
          <w:p w14:paraId="62901B9A" w14:textId="056EB4B5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17</w:t>
            </w:r>
          </w:p>
        </w:tc>
        <w:tc>
          <w:tcPr>
            <w:tcW w:w="567" w:type="dxa"/>
          </w:tcPr>
          <w:p w14:paraId="4D7FC3E7" w14:textId="29D764D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26E6F5E7" w14:textId="77777777" w:rsidTr="00D82130">
        <w:trPr>
          <w:jc w:val="center"/>
        </w:trPr>
        <w:tc>
          <w:tcPr>
            <w:tcW w:w="992" w:type="dxa"/>
          </w:tcPr>
          <w:p w14:paraId="3098774E" w14:textId="0FFD3B75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5-2</w:t>
            </w:r>
          </w:p>
        </w:tc>
        <w:tc>
          <w:tcPr>
            <w:tcW w:w="2693" w:type="dxa"/>
          </w:tcPr>
          <w:p w14:paraId="6425B6C9" w14:textId="7CE447BA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15E239DA" w14:textId="19C7569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22D22B33" w14:textId="5653CCAD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73D0168C" w14:textId="1452DCBD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,107,262</w:t>
            </w:r>
          </w:p>
        </w:tc>
        <w:tc>
          <w:tcPr>
            <w:tcW w:w="993" w:type="dxa"/>
          </w:tcPr>
          <w:p w14:paraId="10FDDC98" w14:textId="58FE305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0</w:t>
            </w:r>
          </w:p>
        </w:tc>
        <w:tc>
          <w:tcPr>
            <w:tcW w:w="709" w:type="dxa"/>
          </w:tcPr>
          <w:p w14:paraId="76045DB3" w14:textId="3BAA202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91</w:t>
            </w:r>
          </w:p>
        </w:tc>
        <w:tc>
          <w:tcPr>
            <w:tcW w:w="567" w:type="dxa"/>
          </w:tcPr>
          <w:p w14:paraId="208B9BDB" w14:textId="364CC400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35921353" w14:textId="77777777" w:rsidTr="00D82130">
        <w:trPr>
          <w:jc w:val="center"/>
        </w:trPr>
        <w:tc>
          <w:tcPr>
            <w:tcW w:w="992" w:type="dxa"/>
          </w:tcPr>
          <w:p w14:paraId="0574747D" w14:textId="62555F4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5-3</w:t>
            </w:r>
          </w:p>
        </w:tc>
        <w:tc>
          <w:tcPr>
            <w:tcW w:w="2693" w:type="dxa"/>
          </w:tcPr>
          <w:p w14:paraId="5FA5A385" w14:textId="1866EE4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707F036C" w14:textId="22E5C5E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53B34BD5" w14:textId="77446E77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2070FF20" w14:textId="44BCB49F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,906,588</w:t>
            </w:r>
          </w:p>
        </w:tc>
        <w:tc>
          <w:tcPr>
            <w:tcW w:w="993" w:type="dxa"/>
          </w:tcPr>
          <w:p w14:paraId="29F832D0" w14:textId="00D5943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0</w:t>
            </w:r>
          </w:p>
        </w:tc>
        <w:tc>
          <w:tcPr>
            <w:tcW w:w="709" w:type="dxa"/>
          </w:tcPr>
          <w:p w14:paraId="31C21447" w14:textId="64FB8342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87</w:t>
            </w:r>
          </w:p>
        </w:tc>
        <w:tc>
          <w:tcPr>
            <w:tcW w:w="567" w:type="dxa"/>
          </w:tcPr>
          <w:p w14:paraId="7D90C2E7" w14:textId="0ABFFFB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2F580547" w14:textId="77777777" w:rsidTr="00D82130">
        <w:trPr>
          <w:jc w:val="center"/>
        </w:trPr>
        <w:tc>
          <w:tcPr>
            <w:tcW w:w="992" w:type="dxa"/>
          </w:tcPr>
          <w:p w14:paraId="3FFC3749" w14:textId="4D94C426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8-1</w:t>
            </w:r>
          </w:p>
        </w:tc>
        <w:tc>
          <w:tcPr>
            <w:tcW w:w="2693" w:type="dxa"/>
          </w:tcPr>
          <w:p w14:paraId="49E1C715" w14:textId="2A3FDA0D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759F491E" w14:textId="16495E3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7AC4F197" w14:textId="65C967B1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70752B0F" w14:textId="487ED6B6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,472,008</w:t>
            </w:r>
          </w:p>
        </w:tc>
        <w:tc>
          <w:tcPr>
            <w:tcW w:w="993" w:type="dxa"/>
          </w:tcPr>
          <w:p w14:paraId="5A01CC5E" w14:textId="282943B6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0</w:t>
            </w:r>
          </w:p>
        </w:tc>
        <w:tc>
          <w:tcPr>
            <w:tcW w:w="709" w:type="dxa"/>
          </w:tcPr>
          <w:p w14:paraId="120A1DF9" w14:textId="65B4CF48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67</w:t>
            </w:r>
          </w:p>
        </w:tc>
        <w:tc>
          <w:tcPr>
            <w:tcW w:w="567" w:type="dxa"/>
          </w:tcPr>
          <w:p w14:paraId="292C9B8C" w14:textId="41E696B8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6CB4C20F" w14:textId="77777777" w:rsidTr="00D82130">
        <w:trPr>
          <w:jc w:val="center"/>
        </w:trPr>
        <w:tc>
          <w:tcPr>
            <w:tcW w:w="992" w:type="dxa"/>
          </w:tcPr>
          <w:p w14:paraId="5ECF5034" w14:textId="5A88F133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8-2</w:t>
            </w:r>
          </w:p>
        </w:tc>
        <w:tc>
          <w:tcPr>
            <w:tcW w:w="2693" w:type="dxa"/>
          </w:tcPr>
          <w:p w14:paraId="5244CBCF" w14:textId="79D870A5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</w:tcPr>
          <w:p w14:paraId="344B93C6" w14:textId="17E3151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</w:tcPr>
          <w:p w14:paraId="5270E906" w14:textId="7E22EFE5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</w:tcPr>
          <w:p w14:paraId="50A859B4" w14:textId="285AEF9C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,753,904</w:t>
            </w:r>
          </w:p>
        </w:tc>
        <w:tc>
          <w:tcPr>
            <w:tcW w:w="993" w:type="dxa"/>
          </w:tcPr>
          <w:p w14:paraId="65863604" w14:textId="78206A6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0</w:t>
            </w:r>
          </w:p>
        </w:tc>
        <w:tc>
          <w:tcPr>
            <w:tcW w:w="709" w:type="dxa"/>
          </w:tcPr>
          <w:p w14:paraId="68D3194F" w14:textId="7182D7E9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87</w:t>
            </w:r>
          </w:p>
        </w:tc>
        <w:tc>
          <w:tcPr>
            <w:tcW w:w="567" w:type="dxa"/>
          </w:tcPr>
          <w:p w14:paraId="057ECE15" w14:textId="39E6C63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  <w:tr w:rsidR="00356A28" w:rsidRPr="00FF4857" w14:paraId="2B580CF5" w14:textId="77777777" w:rsidTr="00D82130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14:paraId="6D85AFC2" w14:textId="3B9826DA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000000"/>
                <w:sz w:val="20"/>
                <w:szCs w:val="20"/>
                <w:lang w:val="en-US"/>
              </w:rPr>
              <w:t>228-3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CB49E7C" w14:textId="32CB499C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Annotation 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830E25F" w14:textId="435E8DAB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sz w:val="20"/>
                <w:szCs w:val="20"/>
                <w:lang w:val="en-US"/>
              </w:rPr>
              <w:t xml:space="preserve">Mature Berries 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66942DD" w14:textId="16F29C76" w:rsidR="00356A28" w:rsidRPr="00FF4857" w:rsidRDefault="00356A28" w:rsidP="006F673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F36BE94" w14:textId="7EC52736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,565,078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4239E046" w14:textId="44D5ED04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3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15DB339" w14:textId="3D47A78E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,7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2B16AB9" w14:textId="2515B657" w:rsidR="00356A28" w:rsidRPr="00FF4857" w:rsidRDefault="00356A28" w:rsidP="006F673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4857">
              <w:rPr>
                <w:rFonts w:cstheme="minorHAnsi"/>
                <w:color w:val="262626"/>
                <w:sz w:val="20"/>
                <w:szCs w:val="20"/>
                <w:lang w:val="en-US"/>
              </w:rPr>
              <w:t>46</w:t>
            </w:r>
          </w:p>
        </w:tc>
      </w:tr>
    </w:tbl>
    <w:p w14:paraId="33EBFF68" w14:textId="7FB21756" w:rsidR="005644BC" w:rsidRDefault="005644BC" w:rsidP="005644BC">
      <w:pPr>
        <w:rPr>
          <w:lang w:val="en-US"/>
        </w:rPr>
      </w:pPr>
    </w:p>
    <w:p w14:paraId="6F68E4DD" w14:textId="77777777" w:rsidR="00191C16" w:rsidRPr="00FA2C4D" w:rsidRDefault="00191C16" w:rsidP="005644BC">
      <w:pPr>
        <w:rPr>
          <w:lang w:val="en-US"/>
        </w:rPr>
      </w:pPr>
    </w:p>
    <w:p w14:paraId="6521D4CA" w14:textId="5F441921" w:rsidR="006F6732" w:rsidRPr="00FA2C4D" w:rsidRDefault="006F6732">
      <w:pPr>
        <w:rPr>
          <w:lang w:val="en-US"/>
        </w:rPr>
      </w:pPr>
    </w:p>
    <w:sectPr w:rsidR="006F6732" w:rsidRPr="00FA2C4D" w:rsidSect="006F6732">
      <w:pgSz w:w="11901" w:h="16840"/>
      <w:pgMar w:top="1134" w:right="419" w:bottom="1134" w:left="283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AED"/>
    <w:rsid w:val="000277C0"/>
    <w:rsid w:val="0008313B"/>
    <w:rsid w:val="00181AD7"/>
    <w:rsid w:val="00191C16"/>
    <w:rsid w:val="00235D0B"/>
    <w:rsid w:val="002D0997"/>
    <w:rsid w:val="002F5ACC"/>
    <w:rsid w:val="003255B4"/>
    <w:rsid w:val="00337FBF"/>
    <w:rsid w:val="00356A28"/>
    <w:rsid w:val="003D5A13"/>
    <w:rsid w:val="00481D11"/>
    <w:rsid w:val="004C792B"/>
    <w:rsid w:val="00503FB5"/>
    <w:rsid w:val="005644BC"/>
    <w:rsid w:val="00570AE7"/>
    <w:rsid w:val="005938BB"/>
    <w:rsid w:val="005975BA"/>
    <w:rsid w:val="006B57B3"/>
    <w:rsid w:val="006F6732"/>
    <w:rsid w:val="00756663"/>
    <w:rsid w:val="00850E63"/>
    <w:rsid w:val="00885EE6"/>
    <w:rsid w:val="008C529B"/>
    <w:rsid w:val="009C287B"/>
    <w:rsid w:val="009C2BB0"/>
    <w:rsid w:val="009C4E80"/>
    <w:rsid w:val="009D1CE0"/>
    <w:rsid w:val="00A66F57"/>
    <w:rsid w:val="00AC6C25"/>
    <w:rsid w:val="00AE341E"/>
    <w:rsid w:val="00AE3D11"/>
    <w:rsid w:val="00B14055"/>
    <w:rsid w:val="00B351D8"/>
    <w:rsid w:val="00B703C8"/>
    <w:rsid w:val="00B71D99"/>
    <w:rsid w:val="00C002EA"/>
    <w:rsid w:val="00D14C80"/>
    <w:rsid w:val="00D17AED"/>
    <w:rsid w:val="00D82130"/>
    <w:rsid w:val="00F7097D"/>
    <w:rsid w:val="00FA2C4D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9E9F84"/>
  <w15:chartTrackingRefBased/>
  <w15:docId w15:val="{287080B6-2CA1-E348-B7BB-22DC7828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4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8</Words>
  <Characters>2422</Characters>
  <Application>Microsoft Office Word</Application>
  <DocSecurity>0</DocSecurity>
  <Lines>32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4</cp:revision>
  <dcterms:created xsi:type="dcterms:W3CDTF">2023-11-21T20:17:00Z</dcterms:created>
  <dcterms:modified xsi:type="dcterms:W3CDTF">2023-11-29T19:52:00Z</dcterms:modified>
</cp:coreProperties>
</file>